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E0BA0" w14:textId="77777777" w:rsidR="000D5457" w:rsidRDefault="00000000">
      <w:pPr>
        <w:spacing w:line="360" w:lineRule="auto"/>
        <w:rPr>
          <w:bCs/>
        </w:rPr>
      </w:pPr>
      <w:r>
        <w:rPr>
          <w:rFonts w:eastAsia="微软雅黑"/>
          <w:b/>
          <w:bCs/>
          <w:szCs w:val="21"/>
        </w:rPr>
        <w:t>SUPPLEMENTARY</w:t>
      </w:r>
      <w:r>
        <w:rPr>
          <w:b/>
          <w:bCs/>
        </w:rPr>
        <w:t xml:space="preserve"> TABLE </w:t>
      </w:r>
      <w:r>
        <w:rPr>
          <w:rFonts w:hint="eastAsia"/>
          <w:b/>
          <w:bCs/>
          <w:lang w:eastAsia="zh-CN"/>
        </w:rPr>
        <w:t>6</w:t>
      </w:r>
      <w:r>
        <w:rPr>
          <w:bCs/>
        </w:rPr>
        <w:t xml:space="preserve"> The </w:t>
      </w:r>
      <w:r>
        <w:rPr>
          <w:rFonts w:hint="eastAsia"/>
          <w:bCs/>
          <w:lang w:eastAsia="zh-CN"/>
        </w:rPr>
        <w:t>45</w:t>
      </w:r>
      <w:r>
        <w:rPr>
          <w:bCs/>
        </w:rPr>
        <w:t xml:space="preserve"> Differentially Expressed </w:t>
      </w:r>
      <w:r>
        <w:rPr>
          <w:rFonts w:hint="eastAsia"/>
          <w:bCs/>
          <w:lang w:eastAsia="zh-CN"/>
        </w:rPr>
        <w:t>F</w:t>
      </w:r>
      <w:r>
        <w:rPr>
          <w:bCs/>
        </w:rPr>
        <w:t>RG</w:t>
      </w:r>
      <w:r>
        <w:rPr>
          <w:bCs/>
          <w:lang w:eastAsia="zh-CN"/>
        </w:rPr>
        <w:t>s</w:t>
      </w:r>
      <w:r>
        <w:rPr>
          <w:bCs/>
        </w:rPr>
        <w:t xml:space="preserve"> in </w:t>
      </w:r>
      <w:r>
        <w:rPr>
          <w:rFonts w:hint="eastAsia"/>
          <w:bCs/>
          <w:lang w:eastAsia="zh-CN"/>
        </w:rPr>
        <w:t>N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2692"/>
      </w:tblGrid>
      <w:tr w:rsidR="000D5457" w14:paraId="3B9FE4E5" w14:textId="7777777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0A52F" w14:textId="77777777" w:rsidR="000D5457" w:rsidRDefault="00000000"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Cs w:val="21"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DCE6C" w14:textId="77777777" w:rsidR="000D5457" w:rsidRDefault="00000000"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proofErr w:type="spellStart"/>
            <w:r>
              <w:rPr>
                <w:rFonts w:eastAsia="微软雅黑"/>
                <w:b/>
                <w:bCs/>
                <w:sz w:val="20"/>
                <w:szCs w:val="21"/>
              </w:rPr>
              <w:t>LogF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4D09E" w14:textId="77777777" w:rsidR="000D5457" w:rsidRDefault="00000000"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 w:val="20"/>
                <w:szCs w:val="21"/>
              </w:rPr>
              <w:t>Change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3E689" w14:textId="77777777" w:rsidR="000D5457" w:rsidRDefault="00000000"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i/>
                <w:iCs/>
                <w:szCs w:val="21"/>
              </w:rPr>
              <w:t>P</w:t>
            </w:r>
            <w:r>
              <w:rPr>
                <w:rFonts w:eastAsia="微软雅黑"/>
                <w:b/>
                <w:bCs/>
                <w:szCs w:val="21"/>
              </w:rPr>
              <w:t>-value</w:t>
            </w:r>
          </w:p>
        </w:tc>
      </w:tr>
      <w:tr w:rsidR="000D5457" w14:paraId="77C049EE" w14:textId="77777777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01CF7D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KR1C3</w:t>
            </w:r>
          </w:p>
          <w:p w14:paraId="725CB3F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NQO1</w:t>
            </w:r>
          </w:p>
          <w:p w14:paraId="6971FCA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MGST1</w:t>
            </w:r>
          </w:p>
          <w:p w14:paraId="54F671C0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SLC40A1</w:t>
            </w:r>
          </w:p>
          <w:p w14:paraId="0D76BFD9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KR1C1</w:t>
            </w:r>
          </w:p>
          <w:p w14:paraId="1FAAAD4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LDH3A2</w:t>
            </w:r>
          </w:p>
          <w:p w14:paraId="71C6D85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MAP3K5</w:t>
            </w:r>
          </w:p>
          <w:p w14:paraId="746616A8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GDF15</w:t>
            </w:r>
          </w:p>
          <w:p w14:paraId="0B802CE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PGD</w:t>
            </w:r>
          </w:p>
          <w:p w14:paraId="4F46ABB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BID</w:t>
            </w:r>
          </w:p>
          <w:p w14:paraId="6535C47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SLC2A12</w:t>
            </w:r>
          </w:p>
          <w:p w14:paraId="5ABE421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MMD</w:t>
            </w:r>
          </w:p>
          <w:p w14:paraId="4FFB9101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LIFR</w:t>
            </w:r>
          </w:p>
          <w:p w14:paraId="00F6A2D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PIR</w:t>
            </w:r>
          </w:p>
          <w:p w14:paraId="10D2C76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DNAJB6</w:t>
            </w:r>
          </w:p>
          <w:p w14:paraId="0138D9CC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IFM2</w:t>
            </w:r>
          </w:p>
          <w:p w14:paraId="7D080D2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lastRenderedPageBreak/>
              <w:t>GPX4</w:t>
            </w:r>
          </w:p>
          <w:p w14:paraId="38ECC561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KR1C2</w:t>
            </w:r>
          </w:p>
          <w:p w14:paraId="6E5CF6C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TRIB2</w:t>
            </w:r>
          </w:p>
          <w:p w14:paraId="7F73F04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SRXN1</w:t>
            </w:r>
          </w:p>
          <w:p w14:paraId="1DD5D8C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NEDD4</w:t>
            </w:r>
          </w:p>
          <w:p w14:paraId="2FEAA71C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PDK4</w:t>
            </w:r>
          </w:p>
          <w:p w14:paraId="58199BF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BCC1</w:t>
            </w:r>
          </w:p>
          <w:p w14:paraId="69810E7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NOX4</w:t>
            </w:r>
          </w:p>
          <w:p w14:paraId="171422B4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CO1</w:t>
            </w:r>
          </w:p>
          <w:p w14:paraId="7A840D7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ISCU</w:t>
            </w:r>
          </w:p>
          <w:p w14:paraId="370538F1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PLIN2</w:t>
            </w:r>
          </w:p>
          <w:p w14:paraId="5E663DB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MTOR</w:t>
            </w:r>
          </w:p>
          <w:p w14:paraId="135A1F8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FURIN</w:t>
            </w:r>
          </w:p>
          <w:p w14:paraId="0378183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DDIT3</w:t>
            </w:r>
          </w:p>
          <w:p w14:paraId="3144F8B4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CIRBP</w:t>
            </w:r>
          </w:p>
          <w:p w14:paraId="3E05D04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BCAT2</w:t>
            </w:r>
          </w:p>
          <w:p w14:paraId="001336A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CSL1</w:t>
            </w:r>
          </w:p>
          <w:p w14:paraId="7C24E48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HCY</w:t>
            </w:r>
          </w:p>
          <w:p w14:paraId="2E6122C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CAPG</w:t>
            </w:r>
          </w:p>
          <w:p w14:paraId="5F7F47D0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lastRenderedPageBreak/>
              <w:t>DUSP1</w:t>
            </w:r>
          </w:p>
          <w:p w14:paraId="30F2E08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GSTZ1</w:t>
            </w:r>
          </w:p>
          <w:p w14:paraId="709BD548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ATF3</w:t>
            </w:r>
          </w:p>
          <w:p w14:paraId="2552273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JUN</w:t>
            </w:r>
          </w:p>
          <w:p w14:paraId="5BB8213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MUC1</w:t>
            </w:r>
          </w:p>
          <w:p w14:paraId="41DEC41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PROK2</w:t>
            </w:r>
          </w:p>
          <w:p w14:paraId="1A16B93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BEX1</w:t>
            </w:r>
          </w:p>
          <w:p w14:paraId="74CD738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CA9</w:t>
            </w:r>
          </w:p>
          <w:p w14:paraId="08D5495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ENPP2</w:t>
            </w:r>
          </w:p>
          <w:p w14:paraId="796ABBCE" w14:textId="77777777" w:rsidR="000D5457" w:rsidRDefault="00000000">
            <w:pPr>
              <w:spacing w:line="360" w:lineRule="auto"/>
              <w:jc w:val="center"/>
              <w:rPr>
                <w:rFonts w:eastAsia="微软雅黑"/>
                <w:b/>
                <w:bCs/>
                <w:szCs w:val="21"/>
              </w:rPr>
            </w:pPr>
            <w:r>
              <w:rPr>
                <w:rFonts w:eastAsia="宋体" w:hint="eastAsia"/>
                <w:sz w:val="20"/>
              </w:rPr>
              <w:t>MT1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EB3D90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lastRenderedPageBreak/>
              <w:t>3.028269421</w:t>
            </w:r>
          </w:p>
          <w:p w14:paraId="249AB47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2.286389292</w:t>
            </w:r>
          </w:p>
          <w:p w14:paraId="5E09426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603302577</w:t>
            </w:r>
          </w:p>
          <w:p w14:paraId="2444F36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530507562</w:t>
            </w:r>
          </w:p>
          <w:p w14:paraId="0439D684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519217465</w:t>
            </w:r>
          </w:p>
          <w:p w14:paraId="39E7263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498924458</w:t>
            </w:r>
          </w:p>
          <w:p w14:paraId="73B323B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390523263</w:t>
            </w:r>
          </w:p>
          <w:p w14:paraId="3A6EF63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369902934</w:t>
            </w:r>
          </w:p>
          <w:p w14:paraId="4DE916E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305864619</w:t>
            </w:r>
          </w:p>
          <w:p w14:paraId="0220F4E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08007985</w:t>
            </w:r>
          </w:p>
          <w:p w14:paraId="456069A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063307303</w:t>
            </w:r>
          </w:p>
          <w:p w14:paraId="1EC32CA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036409626</w:t>
            </w:r>
          </w:p>
          <w:p w14:paraId="4094D77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902881245</w:t>
            </w:r>
          </w:p>
          <w:p w14:paraId="291BA191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880267647</w:t>
            </w:r>
          </w:p>
          <w:p w14:paraId="2411F24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852314079</w:t>
            </w:r>
          </w:p>
          <w:p w14:paraId="5F881C8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844274622</w:t>
            </w:r>
          </w:p>
          <w:p w14:paraId="03BC451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lastRenderedPageBreak/>
              <w:t>0.79637214</w:t>
            </w:r>
          </w:p>
          <w:p w14:paraId="68B40E9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782850037</w:t>
            </w:r>
          </w:p>
          <w:p w14:paraId="5EA1E69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772487029</w:t>
            </w:r>
          </w:p>
          <w:p w14:paraId="0418203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746073526</w:t>
            </w:r>
          </w:p>
          <w:p w14:paraId="2C98FDB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735132894</w:t>
            </w:r>
          </w:p>
          <w:p w14:paraId="044AAC4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733183038</w:t>
            </w:r>
          </w:p>
          <w:p w14:paraId="3FC0D6B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720535684</w:t>
            </w:r>
          </w:p>
          <w:p w14:paraId="63FB2FE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682052213</w:t>
            </w:r>
          </w:p>
          <w:p w14:paraId="3668CA6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669545248</w:t>
            </w:r>
          </w:p>
          <w:p w14:paraId="6D2A3220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667246963</w:t>
            </w:r>
          </w:p>
          <w:p w14:paraId="06D1EBD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663213754</w:t>
            </w:r>
          </w:p>
          <w:p w14:paraId="3E52490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616994804</w:t>
            </w:r>
          </w:p>
          <w:p w14:paraId="75C8D09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606685383</w:t>
            </w:r>
          </w:p>
          <w:p w14:paraId="33F7D18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586517192</w:t>
            </w:r>
          </w:p>
          <w:p w14:paraId="452F092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60047518</w:t>
            </w:r>
          </w:p>
          <w:p w14:paraId="3880065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63031093</w:t>
            </w:r>
          </w:p>
          <w:p w14:paraId="227F651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641344966</w:t>
            </w:r>
          </w:p>
          <w:p w14:paraId="0C56BD8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651522081</w:t>
            </w:r>
          </w:p>
          <w:p w14:paraId="76B20CD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653165268</w:t>
            </w:r>
          </w:p>
          <w:p w14:paraId="27A4107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lastRenderedPageBreak/>
              <w:t>-0.672761273</w:t>
            </w:r>
          </w:p>
          <w:p w14:paraId="5C187614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706022598</w:t>
            </w:r>
          </w:p>
          <w:p w14:paraId="3176B6B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725974647</w:t>
            </w:r>
          </w:p>
          <w:p w14:paraId="324CF921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775424083</w:t>
            </w:r>
          </w:p>
          <w:p w14:paraId="4DFE2E9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0.80263087</w:t>
            </w:r>
          </w:p>
          <w:p w14:paraId="2B4F561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1.004682285</w:t>
            </w:r>
          </w:p>
          <w:p w14:paraId="1DA773E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1.312087293</w:t>
            </w:r>
          </w:p>
          <w:p w14:paraId="3C15FE78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1.386209166</w:t>
            </w:r>
          </w:p>
          <w:p w14:paraId="32D0191C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1.582218269</w:t>
            </w:r>
          </w:p>
          <w:p w14:paraId="74602701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-2.048914686</w:t>
            </w:r>
          </w:p>
          <w:p w14:paraId="27C5376B" w14:textId="77777777" w:rsidR="000D5457" w:rsidRDefault="000D5457">
            <w:pPr>
              <w:spacing w:line="360" w:lineRule="auto"/>
              <w:jc w:val="both"/>
              <w:rPr>
                <w:rFonts w:eastAsia="宋体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3EBC6A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up</w:t>
            </w:r>
          </w:p>
          <w:p w14:paraId="173008A0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28C7987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0C3041B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2556CA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2355F51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24965F7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7D87B0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06F44A28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4CDA41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01DE698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56242AF0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4900B3C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50BD2A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19DA3B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79F7DA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CA42A09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up</w:t>
            </w:r>
          </w:p>
          <w:p w14:paraId="70ED883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38F840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3C865CC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09F5FC8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CE4BFF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2EA4940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7ACEFC8C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71BB6F4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EAA0BA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C8D08E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99BC249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7795D1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25F4E46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3EEBA50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7126D44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79ABC19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4D2E0D60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7AC4082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4D795F5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down</w:t>
            </w:r>
          </w:p>
          <w:p w14:paraId="444B55A9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1922120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  <w:lang w:eastAsia="zh-CN"/>
              </w:rPr>
              <w:t>d</w:t>
            </w:r>
            <w:r>
              <w:rPr>
                <w:rFonts w:eastAsia="宋体"/>
                <w:sz w:val="20"/>
              </w:rPr>
              <w:t>own</w:t>
            </w:r>
          </w:p>
          <w:p w14:paraId="4B1B7ED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  <w:lang w:eastAsia="zh-CN"/>
              </w:rPr>
              <w:t>d</w:t>
            </w:r>
            <w:r>
              <w:rPr>
                <w:rFonts w:eastAsia="宋体"/>
                <w:sz w:val="20"/>
              </w:rPr>
              <w:t>own</w:t>
            </w:r>
          </w:p>
          <w:p w14:paraId="78DF1E6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229E5D1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3066F994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  <w:lang w:eastAsia="zh-CN"/>
              </w:rPr>
              <w:t>d</w:t>
            </w:r>
            <w:r>
              <w:rPr>
                <w:rFonts w:eastAsia="宋体"/>
                <w:sz w:val="20"/>
              </w:rPr>
              <w:t>own</w:t>
            </w:r>
          </w:p>
          <w:p w14:paraId="798166A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  <w:lang w:eastAsia="zh-CN"/>
              </w:rPr>
              <w:t>d</w:t>
            </w:r>
            <w:r>
              <w:rPr>
                <w:rFonts w:eastAsia="宋体"/>
                <w:sz w:val="20"/>
              </w:rPr>
              <w:t>own</w:t>
            </w:r>
          </w:p>
          <w:p w14:paraId="744BDDD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  <w:lang w:eastAsia="zh-CN"/>
              </w:rPr>
              <w:t>d</w:t>
            </w:r>
            <w:r>
              <w:rPr>
                <w:rFonts w:eastAsia="宋体"/>
                <w:sz w:val="20"/>
              </w:rPr>
              <w:t>own</w:t>
            </w:r>
          </w:p>
          <w:p w14:paraId="1D8B9FB0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  <w:lang w:eastAsia="zh-CN"/>
              </w:rPr>
              <w:t>d</w:t>
            </w:r>
            <w:r>
              <w:rPr>
                <w:rFonts w:eastAsia="宋体"/>
                <w:sz w:val="20"/>
              </w:rPr>
              <w:t>own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</w:tcPr>
          <w:p w14:paraId="1079D72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lastRenderedPageBreak/>
              <w:t>2.44E-06</w:t>
            </w:r>
          </w:p>
          <w:p w14:paraId="2D4030E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0519792</w:t>
            </w:r>
          </w:p>
          <w:p w14:paraId="12A04B0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57E-06</w:t>
            </w:r>
          </w:p>
          <w:p w14:paraId="2A6A5DB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2.17E-05</w:t>
            </w:r>
          </w:p>
          <w:p w14:paraId="4D996AE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2.11E-05</w:t>
            </w:r>
          </w:p>
          <w:p w14:paraId="11A7EA34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1.08E-05</w:t>
            </w:r>
          </w:p>
          <w:p w14:paraId="71D09A24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1588299</w:t>
            </w:r>
          </w:p>
          <w:p w14:paraId="6AB63B54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1555408</w:t>
            </w:r>
          </w:p>
          <w:p w14:paraId="6C0F073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0976367</w:t>
            </w:r>
          </w:p>
          <w:p w14:paraId="1794B2E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0241466</w:t>
            </w:r>
          </w:p>
          <w:p w14:paraId="3EA1284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5656166</w:t>
            </w:r>
          </w:p>
          <w:p w14:paraId="47941BF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083621</w:t>
            </w:r>
          </w:p>
          <w:p w14:paraId="1802A91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1016525</w:t>
            </w:r>
          </w:p>
          <w:p w14:paraId="391D3AE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3175125</w:t>
            </w:r>
          </w:p>
          <w:p w14:paraId="3168C90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24416582</w:t>
            </w:r>
          </w:p>
          <w:p w14:paraId="1BF575C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0150195</w:t>
            </w:r>
          </w:p>
          <w:p w14:paraId="32B41169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lastRenderedPageBreak/>
              <w:t>8.61E-05</w:t>
            </w:r>
          </w:p>
          <w:p w14:paraId="410CB2E0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108212</w:t>
            </w:r>
          </w:p>
          <w:p w14:paraId="1F370B0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36394928</w:t>
            </w:r>
          </w:p>
          <w:p w14:paraId="1DAEC23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43120616</w:t>
            </w:r>
          </w:p>
          <w:p w14:paraId="545E8EED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12366126</w:t>
            </w:r>
          </w:p>
          <w:p w14:paraId="4A9E0219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16274462</w:t>
            </w:r>
          </w:p>
          <w:p w14:paraId="2AC3576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1193352</w:t>
            </w:r>
          </w:p>
          <w:p w14:paraId="22FD71A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21838457</w:t>
            </w:r>
          </w:p>
          <w:p w14:paraId="6FFDB59C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0377556</w:t>
            </w:r>
          </w:p>
          <w:p w14:paraId="732D065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4.58E-05</w:t>
            </w:r>
          </w:p>
          <w:p w14:paraId="215A6F8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33296378</w:t>
            </w:r>
          </w:p>
          <w:p w14:paraId="2574B7F4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24930955</w:t>
            </w:r>
          </w:p>
          <w:p w14:paraId="09C1CA6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35284812</w:t>
            </w:r>
          </w:p>
          <w:p w14:paraId="6A7FC00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15998821</w:t>
            </w:r>
          </w:p>
          <w:p w14:paraId="41F736EB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20129569</w:t>
            </w:r>
          </w:p>
          <w:p w14:paraId="4402B5CE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1292603</w:t>
            </w:r>
          </w:p>
          <w:p w14:paraId="370570E9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17955915</w:t>
            </w:r>
          </w:p>
          <w:p w14:paraId="66C962A6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16537371</w:t>
            </w:r>
          </w:p>
          <w:p w14:paraId="56DA697F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32486404</w:t>
            </w:r>
          </w:p>
          <w:p w14:paraId="140E1C4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lastRenderedPageBreak/>
              <w:t>0.04234253</w:t>
            </w:r>
          </w:p>
          <w:p w14:paraId="7C5ED1C3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1348525</w:t>
            </w:r>
          </w:p>
          <w:p w14:paraId="5CA2121C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10912462</w:t>
            </w:r>
          </w:p>
          <w:p w14:paraId="509DA82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17057606</w:t>
            </w:r>
          </w:p>
          <w:p w14:paraId="4B48637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9.43E-06</w:t>
            </w:r>
          </w:p>
          <w:p w14:paraId="331CA5C5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2.00E-05</w:t>
            </w:r>
          </w:p>
          <w:p w14:paraId="6D1052B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0153557</w:t>
            </w:r>
          </w:p>
          <w:p w14:paraId="26429372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1065271</w:t>
            </w:r>
          </w:p>
          <w:p w14:paraId="631F4937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6.20E-05</w:t>
            </w:r>
          </w:p>
          <w:p w14:paraId="4248A3CA" w14:textId="77777777" w:rsidR="000D5457" w:rsidRDefault="00000000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</w:rPr>
              <w:t>0.000213694</w:t>
            </w:r>
          </w:p>
        </w:tc>
      </w:tr>
    </w:tbl>
    <w:p w14:paraId="26E12F97" w14:textId="77777777" w:rsidR="000D5457" w:rsidRDefault="000D5457"/>
    <w:sectPr w:rsidR="000D5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EF28C" w14:textId="77777777" w:rsidR="00AE7555" w:rsidRDefault="00AE7555">
      <w:pPr>
        <w:spacing w:before="0" w:after="0"/>
      </w:pPr>
      <w:r>
        <w:separator/>
      </w:r>
    </w:p>
  </w:endnote>
  <w:endnote w:type="continuationSeparator" w:id="0">
    <w:p w14:paraId="5022CCC9" w14:textId="77777777" w:rsidR="00AE7555" w:rsidRDefault="00AE75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CF7E7" w14:textId="77777777" w:rsidR="00AE7555" w:rsidRDefault="00AE7555">
      <w:pPr>
        <w:spacing w:before="0" w:after="0"/>
      </w:pPr>
      <w:r>
        <w:separator/>
      </w:r>
    </w:p>
  </w:footnote>
  <w:footnote w:type="continuationSeparator" w:id="0">
    <w:p w14:paraId="1AEBE5E0" w14:textId="77777777" w:rsidR="00AE7555" w:rsidRDefault="00AE755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I3ZmM1ODBjYjRiNWEyMWM0NjA0OTZmYjdkMzA1NzIifQ=="/>
  </w:docVars>
  <w:rsids>
    <w:rsidRoot w:val="00B147EB"/>
    <w:rsid w:val="000D5457"/>
    <w:rsid w:val="001952E0"/>
    <w:rsid w:val="002C5E1B"/>
    <w:rsid w:val="00587205"/>
    <w:rsid w:val="005C289F"/>
    <w:rsid w:val="00AE7555"/>
    <w:rsid w:val="00B147EB"/>
    <w:rsid w:val="00D15A9C"/>
    <w:rsid w:val="00DB2D67"/>
    <w:rsid w:val="00EE2D87"/>
    <w:rsid w:val="00F763A6"/>
    <w:rsid w:val="0BE835D8"/>
    <w:rsid w:val="266801CB"/>
    <w:rsid w:val="44B244EA"/>
    <w:rsid w:val="6FA9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9DCA0"/>
  <w15:docId w15:val="{C83BC66F-E924-4174-A3D4-E1305172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F76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费 成硕</dc:creator>
  <cp:lastModifiedBy>LEE 龍</cp:lastModifiedBy>
  <cp:revision>4</cp:revision>
  <dcterms:created xsi:type="dcterms:W3CDTF">2022-06-18T17:38:00Z</dcterms:created>
  <dcterms:modified xsi:type="dcterms:W3CDTF">2024-02-2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DFA699A6AB5424593E196394016816F_12</vt:lpwstr>
  </property>
</Properties>
</file>